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54C" w:rsidRPr="008E341A" w:rsidRDefault="00A4354C" w:rsidP="00A435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>Appendix 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738E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r>
        <w:rPr>
          <w:rFonts w:ascii="Times New Roman" w:hAnsi="Times New Roman" w:cs="Times New Roman"/>
          <w:b/>
          <w:sz w:val="24"/>
          <w:szCs w:val="24"/>
        </w:rPr>
        <w:t xml:space="preserve">sleeping under of different </w:t>
      </w:r>
      <w:r w:rsidRPr="00F6738E">
        <w:rPr>
          <w:rFonts w:ascii="Times New Roman" w:hAnsi="Times New Roman" w:cs="Times New Roman"/>
          <w:b/>
          <w:sz w:val="24"/>
          <w:szCs w:val="24"/>
        </w:rPr>
        <w:t xml:space="preserve">net physical condi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malaria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evalence  i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hildren aged 6 months to 14 years</w:t>
      </w:r>
      <w:r w:rsidRPr="00F6738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cross-sectional surveys</w:t>
      </w:r>
    </w:p>
    <w:tbl>
      <w:tblPr>
        <w:tblW w:w="13423" w:type="dxa"/>
        <w:tblLook w:val="04A0" w:firstRow="1" w:lastRow="0" w:firstColumn="1" w:lastColumn="0" w:noHBand="0" w:noVBand="1"/>
      </w:tblPr>
      <w:tblGrid>
        <w:gridCol w:w="3680"/>
        <w:gridCol w:w="1593"/>
        <w:gridCol w:w="307"/>
        <w:gridCol w:w="1139"/>
        <w:gridCol w:w="1446"/>
        <w:gridCol w:w="1030"/>
        <w:gridCol w:w="285"/>
        <w:gridCol w:w="1424"/>
        <w:gridCol w:w="1380"/>
        <w:gridCol w:w="1139"/>
      </w:tblGrid>
      <w:tr w:rsidR="00A4354C" w:rsidRPr="008E341A" w:rsidTr="00AC2C81">
        <w:trPr>
          <w:trHeight w:val="321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% infected (N)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ivariable</w:t>
            </w:r>
            <w:proofErr w:type="spellEnd"/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nalysis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ltivariable analysis</w:t>
            </w:r>
          </w:p>
        </w:tc>
      </w:tr>
      <w:tr w:rsidR="00A4354C" w:rsidRPr="008E341A" w:rsidTr="00AC2C81">
        <w:trPr>
          <w:trHeight w:val="636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15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rude OR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95% C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dition of ne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using any ne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1 (99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-torn study LLI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3 (51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-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-0.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aged study LLI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4 (429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-0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-0.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study LLI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 (73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-0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-0.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ar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PY) 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 (729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L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 (748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-0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-0.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PY 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L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 (632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-1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-1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B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</w:t>
            </w:r>
            <w:r w:rsidRPr="00D36F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L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 (562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-1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-1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ross-sectional surve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616345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months post-interven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 (81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616345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months post-interven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4 (865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-3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7-3.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616345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months post-interven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 (99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-2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-2.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ildren ag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-4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0 (87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10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8 (1174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-4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-4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-14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 (627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2-6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-6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A4354C" w:rsidRPr="008E341A" w:rsidTr="00AC2C81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-economic stat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5 (901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2 (887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-1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-1.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3</w:t>
            </w:r>
          </w:p>
        </w:tc>
      </w:tr>
      <w:tr w:rsidR="00A4354C" w:rsidRPr="008E341A" w:rsidTr="00AC2C81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6 (88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-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-0.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av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0 (89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21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 (1778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-0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-0.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A4354C" w:rsidRPr="008E341A" w:rsidTr="00AC2C81">
        <w:trPr>
          <w:trHeight w:val="360"/>
        </w:trPr>
        <w:tc>
          <w:tcPr>
            <w:tcW w:w="5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usehold study net coverage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6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 few (&lt;=50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 (80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Re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354C" w:rsidRPr="008E341A" w:rsidTr="00AC2C81">
        <w:trPr>
          <w:trHeight w:val="372"/>
        </w:trPr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/high (&gt;50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4 (1775)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-0.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-0.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8E341A" w:rsidRDefault="00A4354C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A4354C" w:rsidRPr="006E26D2" w:rsidTr="00AC2C81">
        <w:trPr>
          <w:trHeight w:val="360"/>
        </w:trPr>
        <w:tc>
          <w:tcPr>
            <w:tcW w:w="134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4C" w:rsidRPr="006E26D2" w:rsidRDefault="00A4354C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26D2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*Household study net coverage= proportion of sleeping spaces in the household used last night covered by study net</w:t>
            </w:r>
          </w:p>
        </w:tc>
      </w:tr>
    </w:tbl>
    <w:p w:rsidR="00A4354C" w:rsidRPr="008E341A" w:rsidRDefault="00A4354C" w:rsidP="00A4354C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54C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354C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DF38F4-8688-44D2-BA95-3899CDBC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>HP Inc.</Company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3:00Z</dcterms:created>
  <dcterms:modified xsi:type="dcterms:W3CDTF">2024-06-25T07:24:00Z</dcterms:modified>
</cp:coreProperties>
</file>